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>
          <w:rFonts w:cs="Arial" w:ascii="Arial" w:hAnsi="Arial"/>
          <w:color w:val="000000"/>
          <w:sz w:val="22"/>
        </w:rPr>
        <w:t xml:space="preserve">Table S1 </w:t>
      </w:r>
      <w:r>
        <w:rPr>
          <w:rFonts w:cs="Arial" w:ascii="Arial" w:hAnsi="Arial"/>
          <w:b w:val="false"/>
          <w:color w:val="000000"/>
          <w:sz w:val="22"/>
        </w:rPr>
        <w:t>Full description of all landmarks used for analysis of facial morphometry.</w:t>
      </w:r>
    </w:p>
    <w:p>
      <w:pPr>
        <w:pStyle w:val="Normal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tbl>
      <w:tblPr>
        <w:tblW w:w="10640" w:type="dxa"/>
        <w:jc w:val="left"/>
        <w:tblInd w:w="-8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7"/>
        <w:gridCol w:w="2835"/>
        <w:gridCol w:w="6088"/>
      </w:tblGrid>
      <w:tr>
        <w:trPr>
          <w:trHeight w:val="720" w:hRule="atLeast"/>
        </w:trPr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8"/>
              </w:rPr>
              <w:t>Landmark Numbe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8"/>
              </w:rPr>
              <w:t>Label</w:t>
            </w:r>
          </w:p>
        </w:tc>
        <w:tc>
          <w:tcPr>
            <w:tcW w:w="608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8"/>
              </w:rPr>
              <w:t>Definition</w:t>
            </w:r>
          </w:p>
        </w:tc>
      </w:tr>
      <w:tr>
        <w:trPr>
          <w:trHeight w:val="28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ight Hairline</w:t>
            </w:r>
          </w:p>
        </w:tc>
        <w:tc>
          <w:tcPr>
            <w:tcW w:w="608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dentify the Middle Hairline point (#2) first and then mark the Right and Left Hairline points (#1, #3) equidistant along the x-axis; all points should have comparable z-plane coordinates</w:t>
            </w:r>
          </w:p>
        </w:tc>
      </w:tr>
      <w:tr>
        <w:trPr>
          <w:trHeight w:val="28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ddle Hairline</w:t>
            </w:r>
          </w:p>
        </w:tc>
        <w:tc>
          <w:tcPr>
            <w:tcW w:w="608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eft Hairline</w:t>
            </w:r>
          </w:p>
        </w:tc>
        <w:tc>
          <w:tcPr>
            <w:tcW w:w="608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teral Right Eyebrow</w:t>
            </w:r>
          </w:p>
        </w:tc>
        <w:tc>
          <w:tcPr>
            <w:tcW w:w="608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dentify the Lateral and Medial Eyebrow points; calculate the x-coordinate of the mid-point based upon 1/2 of the distance between the lateral and medial points (which is added to the x-coordinate of the medial x coordinate)</w:t>
            </w:r>
          </w:p>
        </w:tc>
      </w:tr>
      <w:tr>
        <w:trPr>
          <w:trHeight w:val="28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d Right Eyebrow</w:t>
            </w:r>
          </w:p>
        </w:tc>
        <w:tc>
          <w:tcPr>
            <w:tcW w:w="608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edial Right Eyebrow</w:t>
            </w:r>
          </w:p>
        </w:tc>
        <w:tc>
          <w:tcPr>
            <w:tcW w:w="608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edial Left Eyebrow</w:t>
            </w:r>
          </w:p>
        </w:tc>
        <w:tc>
          <w:tcPr>
            <w:tcW w:w="608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dentify the Lateral and Medial Eyebrow points; calculate the x-coordinate of the mid-point based upon 1/2 of the distance between the lateral and medial points (which is subtracted from the x-coordinate of the medial x coordinate)</w:t>
            </w:r>
          </w:p>
        </w:tc>
      </w:tr>
      <w:tr>
        <w:trPr>
          <w:trHeight w:val="28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d Left Eyebrow</w:t>
            </w:r>
          </w:p>
        </w:tc>
        <w:tc>
          <w:tcPr>
            <w:tcW w:w="608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teral Left Eyebrow</w:t>
            </w:r>
          </w:p>
        </w:tc>
        <w:tc>
          <w:tcPr>
            <w:tcW w:w="608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teral Right Eye</w:t>
            </w:r>
          </w:p>
        </w:tc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lateral edge of the right eye </w:t>
            </w:r>
          </w:p>
        </w:tc>
      </w:tr>
      <w:tr>
        <w:trPr>
          <w:trHeight w:val="28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edial Right Eye</w:t>
            </w:r>
          </w:p>
        </w:tc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edial edge of the right eye</w:t>
            </w:r>
          </w:p>
        </w:tc>
      </w:tr>
      <w:tr>
        <w:trPr>
          <w:trHeight w:val="28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per Apex Right Eye Orbit</w:t>
            </w:r>
          </w:p>
        </w:tc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aximal upper apex of the right eye orbit</w:t>
            </w:r>
          </w:p>
        </w:tc>
      </w:tr>
      <w:tr>
        <w:trPr>
          <w:trHeight w:val="56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d Apex Right Eye Orbit</w:t>
            </w:r>
          </w:p>
        </w:tc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ddle apex of the right eye orbit (along the lower eyelid)</w:t>
            </w:r>
          </w:p>
        </w:tc>
      </w:tr>
      <w:tr>
        <w:trPr>
          <w:trHeight w:val="28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ower Apex Right Eye Orbit</w:t>
            </w:r>
          </w:p>
        </w:tc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aximal lower apex of the right eye orbit</w:t>
            </w:r>
          </w:p>
        </w:tc>
      </w:tr>
      <w:tr>
        <w:trPr>
          <w:trHeight w:val="28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edial Left Eye</w:t>
            </w:r>
          </w:p>
        </w:tc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medial edge of the left eye </w:t>
            </w:r>
          </w:p>
        </w:tc>
      </w:tr>
      <w:tr>
        <w:trPr>
          <w:trHeight w:val="28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teral Left Eye</w:t>
            </w:r>
          </w:p>
        </w:tc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teral edge of the left eye</w:t>
            </w:r>
          </w:p>
        </w:tc>
      </w:tr>
      <w:tr>
        <w:trPr>
          <w:trHeight w:val="28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per Apex Left Eye Orbit</w:t>
            </w:r>
          </w:p>
        </w:tc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aximal upper apex of the left eye orbit</w:t>
            </w:r>
          </w:p>
        </w:tc>
      </w:tr>
      <w:tr>
        <w:trPr>
          <w:trHeight w:val="56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d Apex Left Eye Orbit</w:t>
            </w:r>
          </w:p>
        </w:tc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ddle apex of the left eye orbit (along the lower eyelid)</w:t>
            </w:r>
          </w:p>
        </w:tc>
      </w:tr>
      <w:tr>
        <w:trPr>
          <w:trHeight w:val="28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ower Apex Left Eye Orbit</w:t>
            </w:r>
          </w:p>
        </w:tc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aximal lower apex of the left eye orbit</w:t>
            </w:r>
          </w:p>
        </w:tc>
      </w:tr>
      <w:tr>
        <w:trPr>
          <w:trHeight w:val="28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ddle Base of the Nose</w:t>
            </w:r>
          </w:p>
        </w:tc>
        <w:tc>
          <w:tcPr>
            <w:tcW w:w="608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ll points should have comparable x-coordinates</w:t>
            </w:r>
          </w:p>
        </w:tc>
      </w:tr>
      <w:tr>
        <w:trPr>
          <w:trHeight w:val="28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ip of the Nose</w:t>
            </w:r>
          </w:p>
        </w:tc>
        <w:tc>
          <w:tcPr>
            <w:tcW w:w="608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ridge of the Nose</w:t>
            </w:r>
          </w:p>
        </w:tc>
        <w:tc>
          <w:tcPr>
            <w:tcW w:w="608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6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per Right Nostril</w:t>
            </w:r>
          </w:p>
        </w:tc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op of the nostril; medial point; flush against the face surface</w:t>
            </w:r>
          </w:p>
        </w:tc>
      </w:tr>
      <w:tr>
        <w:trPr>
          <w:trHeight w:val="56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per Left Nostril</w:t>
            </w:r>
          </w:p>
        </w:tc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op of the nostril; medial point; flush against the face surface</w:t>
            </w:r>
          </w:p>
        </w:tc>
      </w:tr>
      <w:tr>
        <w:trPr>
          <w:trHeight w:val="28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d Right Nostril</w:t>
            </w:r>
          </w:p>
        </w:tc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arthest lateral peak of the nostril</w:t>
            </w:r>
          </w:p>
        </w:tc>
      </w:tr>
      <w:tr>
        <w:trPr>
          <w:trHeight w:val="28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d Left Nostril</w:t>
            </w:r>
          </w:p>
        </w:tc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arthest lateral peak of the nostril</w:t>
            </w:r>
          </w:p>
        </w:tc>
      </w:tr>
      <w:tr>
        <w:trPr>
          <w:trHeight w:val="28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ower Right Nostril</w:t>
            </w:r>
          </w:p>
        </w:tc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terior peak of the inside surface of the nostril</w:t>
            </w:r>
          </w:p>
        </w:tc>
      </w:tr>
      <w:tr>
        <w:trPr>
          <w:trHeight w:val="28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ower Left Nostril</w:t>
            </w:r>
          </w:p>
        </w:tc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terior peak of the inside surface of the nostril</w:t>
            </w:r>
          </w:p>
        </w:tc>
      </w:tr>
      <w:tr>
        <w:trPr>
          <w:trHeight w:val="28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ight Corner of Mouth</w:t>
            </w:r>
          </w:p>
        </w:tc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teral corner of the mouth</w:t>
            </w:r>
          </w:p>
        </w:tc>
      </w:tr>
      <w:tr>
        <w:trPr>
          <w:trHeight w:val="28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ight Mid-Upper Lip</w:t>
            </w:r>
          </w:p>
        </w:tc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x-coordinate is 1/2 between 29 &amp; 31</w:t>
            </w:r>
          </w:p>
        </w:tc>
      </w:tr>
      <w:tr>
        <w:trPr>
          <w:trHeight w:val="56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ight Superior Peak of the Upper Lip</w:t>
            </w:r>
          </w:p>
        </w:tc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uperior peak of the lip</w:t>
            </w:r>
          </w:p>
        </w:tc>
      </w:tr>
      <w:tr>
        <w:trPr>
          <w:trHeight w:val="84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nferior Peak of the Midpoint of the Upper Lip</w:t>
            </w:r>
          </w:p>
        </w:tc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nferior peak of the midpoint of the upper lip; x-coordinate should be approximately 1/2 between 31 &amp; 33; 29 &amp; 35</w:t>
            </w:r>
          </w:p>
        </w:tc>
      </w:tr>
      <w:tr>
        <w:trPr>
          <w:trHeight w:val="56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eft Superior Peak of the Upper Lip</w:t>
            </w:r>
          </w:p>
        </w:tc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uperior peak of the lip</w:t>
            </w:r>
          </w:p>
        </w:tc>
      </w:tr>
      <w:tr>
        <w:trPr>
          <w:trHeight w:val="28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eft Mid-Upper Lip</w:t>
            </w:r>
          </w:p>
        </w:tc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x-coordinate is 1/2 between 33 &amp; 35</w:t>
            </w:r>
          </w:p>
        </w:tc>
      </w:tr>
      <w:tr>
        <w:trPr>
          <w:trHeight w:val="28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eft Corner of Mouth</w:t>
            </w:r>
          </w:p>
        </w:tc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ternal corner of the mouth</w:t>
            </w:r>
          </w:p>
        </w:tc>
      </w:tr>
      <w:tr>
        <w:trPr>
          <w:trHeight w:val="56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ight Mid-Lower Lip</w:t>
            </w:r>
          </w:p>
        </w:tc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x-coordinate is 1/2 between 29 and 37; on the lip surface</w:t>
            </w:r>
          </w:p>
        </w:tc>
      </w:tr>
      <w:tr>
        <w:trPr>
          <w:trHeight w:val="28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nferior Peak of the Lower Lip</w:t>
            </w:r>
          </w:p>
        </w:tc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nferior peak of the lower lip; on the lip surface</w:t>
            </w:r>
          </w:p>
        </w:tc>
      </w:tr>
      <w:tr>
        <w:trPr>
          <w:trHeight w:val="56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eft Mid-Lower Lip</w:t>
            </w:r>
          </w:p>
        </w:tc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x-coordinate is 1/2 between 35 and 37; on the lip surface</w:t>
            </w:r>
          </w:p>
        </w:tc>
      </w:tr>
      <w:tr>
        <w:trPr>
          <w:trHeight w:val="28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ight Mid-Mouth Seam</w:t>
            </w:r>
          </w:p>
        </w:tc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x-coordinate is 1/2 between 29 and 40</w:t>
            </w:r>
          </w:p>
        </w:tc>
      </w:tr>
      <w:tr>
        <w:trPr>
          <w:trHeight w:val="56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d-Mouth Seam</w:t>
            </w:r>
          </w:p>
        </w:tc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d-point of the seam of the lips; approximately same x-coordinate as 32 &amp; 37</w:t>
            </w:r>
          </w:p>
        </w:tc>
      </w:tr>
      <w:tr>
        <w:trPr>
          <w:trHeight w:val="28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eft Mid-Mouth Seam</w:t>
            </w:r>
          </w:p>
        </w:tc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x-coordinate is 1/2 between 35 and 40</w:t>
            </w:r>
          </w:p>
        </w:tc>
      </w:tr>
      <w:tr>
        <w:trPr>
          <w:trHeight w:val="28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ight Ear</w:t>
            </w:r>
          </w:p>
        </w:tc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ottom-most point of the ear trough</w:t>
            </w:r>
          </w:p>
        </w:tc>
      </w:tr>
      <w:tr>
        <w:trPr>
          <w:trHeight w:val="56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eft Ear</w:t>
            </w:r>
          </w:p>
        </w:tc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ottom-most point of the ear trough; z co-ordinate should be inn line with 42</w:t>
            </w:r>
          </w:p>
        </w:tc>
      </w:tr>
      <w:tr>
        <w:trPr>
          <w:trHeight w:val="28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ottom of Chin</w:t>
            </w:r>
          </w:p>
        </w:tc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aximum curvature of the chin along the jawline</w:t>
            </w:r>
          </w:p>
        </w:tc>
      </w:tr>
      <w:tr>
        <w:trPr>
          <w:trHeight w:val="56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ight Mid-Jaw</w:t>
            </w:r>
          </w:p>
        </w:tc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on the jawline; 1/2 the z-coordinate distance between 42 &amp; 44</w:t>
            </w:r>
          </w:p>
        </w:tc>
      </w:tr>
      <w:tr>
        <w:trPr>
          <w:trHeight w:val="56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eft Mid-Jaw</w:t>
            </w:r>
          </w:p>
        </w:tc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on the jawline; 1/2 the z-coordinate distance between 43 &amp; 44</w:t>
            </w:r>
          </w:p>
        </w:tc>
      </w:tr>
      <w:tr>
        <w:trPr>
          <w:trHeight w:val="56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ight Upper Quadrant - Jaw</w:t>
            </w:r>
          </w:p>
        </w:tc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on the jawline; 1/2 the z-coordinate distance between 42 &amp; 45</w:t>
            </w:r>
          </w:p>
        </w:tc>
      </w:tr>
      <w:tr>
        <w:trPr>
          <w:trHeight w:val="56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eft Upper Quadrant - Jaw</w:t>
            </w:r>
          </w:p>
        </w:tc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on the jawline; 1/2 the z-coordinate distance between 43 &amp; 46</w:t>
            </w:r>
          </w:p>
        </w:tc>
      </w:tr>
      <w:tr>
        <w:trPr>
          <w:trHeight w:val="56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ight Lower Quadrant - Jaw</w:t>
            </w:r>
          </w:p>
        </w:tc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on the jawline; 1/2 the z-coordinate distance between 44 &amp; 45</w:t>
            </w:r>
          </w:p>
        </w:tc>
      </w:tr>
      <w:tr>
        <w:trPr>
          <w:trHeight w:val="56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eft Lower Quadrant - Jaw</w:t>
            </w:r>
          </w:p>
        </w:tc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on the jawline; 1/2 the z-coordinate distance between 44 &amp; 46</w:t>
            </w:r>
          </w:p>
        </w:tc>
      </w:tr>
      <w:tr>
        <w:trPr>
          <w:trHeight w:val="56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ight Lower Eigth - Jaw</w:t>
            </w:r>
          </w:p>
        </w:tc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on the jawline; 1/2 the z-coordinate distance between 44 &amp; 49</w:t>
            </w:r>
          </w:p>
        </w:tc>
      </w:tr>
      <w:tr>
        <w:trPr>
          <w:trHeight w:val="56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eft Lower Eigth - Jaw</w:t>
            </w:r>
          </w:p>
        </w:tc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on the jawline; 1/2 the z-coordinate distance between 44 &amp; 50</w:t>
            </w:r>
          </w:p>
        </w:tc>
      </w:tr>
      <w:tr>
        <w:trPr>
          <w:trHeight w:val="56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ight zygomatic arch</w:t>
            </w:r>
          </w:p>
        </w:tc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elow right eye and end of posterior curvature of the zygomatic arch</w:t>
            </w:r>
          </w:p>
        </w:tc>
      </w:tr>
      <w:tr>
        <w:trPr>
          <w:trHeight w:val="56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ight – anterior zygomatic arch</w:t>
            </w:r>
          </w:p>
        </w:tc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terior portion of the zygomatic arch at the apex of the anterior curvature</w:t>
            </w:r>
          </w:p>
        </w:tc>
      </w:tr>
      <w:tr>
        <w:trPr>
          <w:trHeight w:val="56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eft zygomatic arch</w:t>
            </w:r>
          </w:p>
        </w:tc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elow left eye and end of posterior curvature of the zygomatic arch</w:t>
            </w:r>
          </w:p>
        </w:tc>
      </w:tr>
      <w:tr>
        <w:trPr>
          <w:trHeight w:val="560" w:hRule="atLeast"/>
        </w:trPr>
        <w:tc>
          <w:tcPr>
            <w:tcW w:w="1717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eft – anterior zygomatic arch</w:t>
            </w:r>
          </w:p>
        </w:tc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terior portion of the zygomatic arch at the apex of the anterior curvatur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TitleChar">
    <w:name w:val="Title Char"/>
    <w:basedOn w:val="DefaultParagraphFont"/>
    <w:qFormat/>
    <w:rPr>
      <w:rFonts w:ascii="Calibri" w:hAnsi="Calibri" w:eastAsia="Times New Roman" w:cs="Times New Roman"/>
      <w:color w:val="183A63"/>
      <w:spacing w:val="5"/>
      <w:kern w:val="2"/>
      <w:sz w:val="52"/>
      <w:szCs w:val="52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libri" w:hAnsi="Calibri" w:eastAsia="Times New Roman" w:cs="Times New Roman"/>
      <w:color w:val="183A63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Heading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8T01:32:00Z</dcterms:created>
  <dc:creator>Mallar Chakravarty</dc:creator>
  <dc:description/>
  <cp:keywords/>
  <dc:language>en-US</dc:language>
  <cp:lastModifiedBy>Mallar Chakravarty</cp:lastModifiedBy>
  <dcterms:modified xsi:type="dcterms:W3CDTF">2010-11-28T01:33:00Z</dcterms:modified>
  <cp:revision>1</cp:revision>
  <dc:subject/>
  <dc:title/>
</cp:coreProperties>
</file>